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C665E">
      <w:pPr>
        <w:jc w:val="left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0"/>
          <w:szCs w:val="20"/>
        </w:rPr>
        <w:t>. Standardized Mean Differences (SMD) for Baseline Characteristics Before and After AIPW Weight Adjustment</w:t>
      </w:r>
    </w:p>
    <w:tbl>
      <w:tblPr>
        <w:tblStyle w:val="4"/>
        <w:tblW w:w="982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34"/>
        <w:gridCol w:w="1885"/>
        <w:gridCol w:w="1955"/>
        <w:gridCol w:w="2493"/>
        <w:gridCol w:w="1456"/>
      </w:tblGrid>
      <w:tr w14:paraId="65C39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tblHeader/>
          <w:tblCellSpacing w:w="15" w:type="dxa"/>
          <w:jc w:val="center"/>
        </w:trPr>
        <w:tc>
          <w:tcPr>
            <w:tcW w:w="1989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6B83B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Variable</w:t>
            </w:r>
          </w:p>
        </w:tc>
        <w:tc>
          <w:tcPr>
            <w:tcW w:w="1855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6F5F8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re-Weighting SMD</w:t>
            </w:r>
          </w:p>
        </w:tc>
        <w:tc>
          <w:tcPr>
            <w:tcW w:w="1925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78F5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ost-Weighting SMD</w:t>
            </w:r>
          </w:p>
        </w:tc>
        <w:tc>
          <w:tcPr>
            <w:tcW w:w="2463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ACFC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Balance Improvement (%)</w:t>
            </w:r>
          </w:p>
        </w:tc>
        <w:tc>
          <w:tcPr>
            <w:tcW w:w="1411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7757C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Balance Assessment</w:t>
            </w:r>
          </w:p>
        </w:tc>
      </w:tr>
      <w:tr w14:paraId="425B9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81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855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61F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26</w:t>
            </w:r>
          </w:p>
        </w:tc>
        <w:tc>
          <w:tcPr>
            <w:tcW w:w="1925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32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8</w:t>
            </w:r>
          </w:p>
        </w:tc>
        <w:tc>
          <w:tcPr>
            <w:tcW w:w="2463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8E9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8%</w:t>
            </w:r>
          </w:p>
        </w:tc>
        <w:tc>
          <w:tcPr>
            <w:tcW w:w="1411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7BF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3B1FF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726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Gender (Female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D9AF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8A4E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676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52AA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0ECB5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E7D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isease Type (Hemorrhage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3B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1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1D59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D4C9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6CE0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F5A3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DD74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Lesion Location (Supratentorial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82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8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748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0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A50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84DC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 w14:paraId="3974D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00C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Lesion Location (Infratentorial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5B01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9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4AC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8D1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B1F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 w14:paraId="197E7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C91C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F2A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B45C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5F36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1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B62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B8AC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1C95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iabetes Mellitu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2AD3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E45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5898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1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A7B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4524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7F6F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yperlipidem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A72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5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3B73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31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2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21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033F2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57A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neumon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DAA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2C66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545F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6F50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2F1F0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3A0C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ther Complication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A55C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55D2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B64C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6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BFE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0A41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732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isease Durat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02A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4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96D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3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934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F9D2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73637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B6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wallowing Maneuve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33EA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D7A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55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36A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1144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4A8C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alloon Dilat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A91C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D04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67D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519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7192D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A97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C Induct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F0B9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879A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883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1.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4503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42627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3AC5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ulmonary Rehabilitat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2B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D96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3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5E9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59CF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797CE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C0A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otulinum Toxi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E18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8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241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56A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6E05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52309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B8F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mantadin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54A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CAA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6A2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6C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758B0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F0D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lonazepam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3C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8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55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F8C3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372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36EAB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428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racheostom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453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E42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73E0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8.3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250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3651A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98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1FA2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asogastric Tube Placement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2277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15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F26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71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209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7.5%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6FF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</w:tbl>
    <w:p w14:paraId="57C93800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0"/>
          <w:szCs w:val="20"/>
          <w:lang w:val="en-US" w:eastAsia="zh-CN" w:bidi="ar"/>
        </w:rPr>
        <w:t>Note:AIPW = Augmented Inverse Probability Weighting. SMD &lt; 0.10 indicates adequate covariate balance. Original sample size: n = 78 (Control 45, Intervention 33). Stabilized weights were calculated with mean = 1.00, range 0.48–2.31. Weight truncation at the 99th percentile was applied to minimize the impact of extreme weights. Most baseline variables achieved SMD &lt; 0.10 after weighting. Two variables related to lesion location remained slightly above the 0.10 threshold but showed more than 77% reduction in imbalance compared with baseline. The overall covariate balance was sufficiently improved for valid effect estimation using the doubly robust AIPW method.</w:t>
      </w:r>
    </w:p>
    <w:p w14:paraId="45552A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汉仪劲楷简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0809B6"/>
    <w:rsid w:val="07972AF0"/>
    <w:rsid w:val="0BBC0D77"/>
    <w:rsid w:val="0E364E11"/>
    <w:rsid w:val="1CCE26B8"/>
    <w:rsid w:val="1E9A6CF6"/>
    <w:rsid w:val="246F652F"/>
    <w:rsid w:val="29BF490D"/>
    <w:rsid w:val="34AB35B3"/>
    <w:rsid w:val="412B15D8"/>
    <w:rsid w:val="46E22257"/>
    <w:rsid w:val="4C62526D"/>
    <w:rsid w:val="4F027E1C"/>
    <w:rsid w:val="55472A2C"/>
    <w:rsid w:val="581D57F5"/>
    <w:rsid w:val="58DA3BB7"/>
    <w:rsid w:val="6E0809B6"/>
    <w:rsid w:val="6FBE33EE"/>
    <w:rsid w:val="78AB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1390</Characters>
  <Lines>0</Lines>
  <Paragraphs>0</Paragraphs>
  <TotalTime>11</TotalTime>
  <ScaleCrop>false</ScaleCrop>
  <LinksUpToDate>false</LinksUpToDate>
  <CharactersWithSpaces>152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04:52:00Z</dcterms:created>
  <dc:creator>vicent</dc:creator>
  <cp:lastModifiedBy>vicent</cp:lastModifiedBy>
  <dcterms:modified xsi:type="dcterms:W3CDTF">2026-03-28T09:2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0306217400C4A8595B62FA8E379CEA2_13</vt:lpwstr>
  </property>
  <property fmtid="{D5CDD505-2E9C-101B-9397-08002B2CF9AE}" pid="4" name="KSOTemplateDocerSaveRecord">
    <vt:lpwstr>eyJoZGlkIjoiYTM3NDcxMGRkNTcxY2JhMTZlMjdlZjgyMGVmOGE4ZTgiLCJ1c2VySWQiOiI0Mzc4MzE0MzAifQ==</vt:lpwstr>
  </property>
</Properties>
</file>